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B405D" w14:textId="17766CAE" w:rsidR="00C6767B" w:rsidRPr="00C27C6F" w:rsidRDefault="002562E9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Supplemental </w:t>
      </w:r>
      <w:r w:rsidR="007356C4">
        <w:rPr>
          <w:rFonts w:ascii="Courier New" w:hAnsi="Courier New" w:cs="Courier New"/>
          <w:b/>
          <w:bCs/>
        </w:rPr>
        <w:t>F</w:t>
      </w:r>
      <w:r>
        <w:rPr>
          <w:rFonts w:ascii="Courier New" w:hAnsi="Courier New" w:cs="Courier New"/>
          <w:b/>
          <w:bCs/>
        </w:rPr>
        <w:t xml:space="preserve">igure </w:t>
      </w:r>
      <w:r w:rsidR="00D06DDF">
        <w:rPr>
          <w:rFonts w:ascii="Courier New" w:hAnsi="Courier New" w:cs="Courier New"/>
          <w:b/>
          <w:bCs/>
        </w:rPr>
        <w:t>3</w:t>
      </w:r>
      <w:r>
        <w:rPr>
          <w:rFonts w:ascii="Courier New" w:hAnsi="Courier New" w:cs="Courier New"/>
          <w:b/>
          <w:bCs/>
        </w:rPr>
        <w:t xml:space="preserve">. </w:t>
      </w:r>
      <w:r w:rsidRPr="007356C4">
        <w:rPr>
          <w:rFonts w:ascii="Courier New" w:hAnsi="Courier New" w:cs="Courier New"/>
        </w:rPr>
        <w:t xml:space="preserve">Codon variants of </w:t>
      </w:r>
      <w:proofErr w:type="spellStart"/>
      <w:r w:rsidRPr="007356C4">
        <w:rPr>
          <w:rFonts w:ascii="Courier New" w:hAnsi="Courier New" w:cs="Courier New"/>
          <w:i/>
          <w:iCs/>
        </w:rPr>
        <w:t>sh</w:t>
      </w:r>
      <w:proofErr w:type="spellEnd"/>
      <w:r w:rsidRPr="007356C4">
        <w:rPr>
          <w:rFonts w:ascii="Courier New" w:hAnsi="Courier New" w:cs="Courier New"/>
          <w:i/>
          <w:iCs/>
        </w:rPr>
        <w:t xml:space="preserve"> </w:t>
      </w:r>
      <w:proofErr w:type="spellStart"/>
      <w:r w:rsidRPr="007356C4">
        <w:rPr>
          <w:rFonts w:ascii="Courier New" w:hAnsi="Courier New" w:cs="Courier New"/>
          <w:i/>
          <w:iCs/>
        </w:rPr>
        <w:t>ble</w:t>
      </w:r>
      <w:proofErr w:type="spellEnd"/>
      <w:r w:rsidRPr="007356C4">
        <w:rPr>
          <w:rFonts w:ascii="Courier New" w:hAnsi="Courier New" w:cs="Courier New"/>
        </w:rPr>
        <w:t xml:space="preserve"> evaluated in </w:t>
      </w:r>
      <w:proofErr w:type="gramStart"/>
      <w:r w:rsidRPr="007356C4">
        <w:rPr>
          <w:rFonts w:ascii="Courier New" w:hAnsi="Courier New" w:cs="Courier New"/>
          <w:i/>
          <w:iCs/>
        </w:rPr>
        <w:t>E.coli</w:t>
      </w:r>
      <w:proofErr w:type="gramEnd"/>
      <w:r w:rsidRPr="007356C4">
        <w:rPr>
          <w:rFonts w:ascii="Courier New" w:hAnsi="Courier New" w:cs="Courier New"/>
        </w:rPr>
        <w:t xml:space="preserve">. (A) nucleotide sequences, (B) multiple sequence alignment using </w:t>
      </w:r>
      <w:proofErr w:type="spellStart"/>
      <w:r w:rsidRPr="007356C4">
        <w:rPr>
          <w:rFonts w:ascii="Courier New" w:hAnsi="Courier New" w:cs="Courier New"/>
        </w:rPr>
        <w:t>clustal</w:t>
      </w:r>
      <w:proofErr w:type="spellEnd"/>
      <w:r w:rsidRPr="007356C4">
        <w:rPr>
          <w:rFonts w:ascii="Courier New" w:hAnsi="Courier New" w:cs="Courier New"/>
        </w:rPr>
        <w:t xml:space="preserve"> Omega, and (C) percent identity matrix of the sequences</w:t>
      </w:r>
      <w:r w:rsidR="007356C4">
        <w:rPr>
          <w:rFonts w:ascii="Courier New" w:hAnsi="Courier New" w:cs="Courier New"/>
        </w:rPr>
        <w:t>, (D) Pairwise alignment of Seq7 and Seq109</w:t>
      </w:r>
      <w:r w:rsidRPr="007356C4">
        <w:rPr>
          <w:rFonts w:ascii="Courier New" w:hAnsi="Courier New" w:cs="Courier New"/>
        </w:rPr>
        <w:t>.</w:t>
      </w:r>
      <w:r>
        <w:rPr>
          <w:rFonts w:ascii="Courier New" w:hAnsi="Courier New" w:cs="Courier New"/>
          <w:b/>
          <w:bCs/>
        </w:rPr>
        <w:t xml:space="preserve"> </w:t>
      </w:r>
    </w:p>
    <w:p w14:paraId="4DA8CC41" w14:textId="1B409F70" w:rsidR="00C27C6F" w:rsidRPr="00617CDC" w:rsidRDefault="00617CDC" w:rsidP="007D394F">
      <w:pPr>
        <w:pStyle w:val="NormalWeb"/>
        <w:spacing w:before="0" w:beforeAutospacing="0" w:after="0" w:afterAutospacing="0"/>
        <w:rPr>
          <w:rFonts w:ascii="Courier New" w:hAnsi="Courier New" w:cs="Courier New"/>
          <w:b/>
          <w:bCs/>
          <w:color w:val="000000"/>
          <w:sz w:val="22"/>
          <w:szCs w:val="22"/>
        </w:rPr>
      </w:pPr>
      <w:r w:rsidRPr="00617CDC">
        <w:rPr>
          <w:rFonts w:ascii="Courier New" w:hAnsi="Courier New" w:cs="Courier New"/>
          <w:b/>
          <w:bCs/>
          <w:color w:val="000000"/>
          <w:sz w:val="22"/>
          <w:szCs w:val="22"/>
        </w:rPr>
        <w:t>A.</w:t>
      </w:r>
    </w:p>
    <w:p w14:paraId="19314E74" w14:textId="77777777" w:rsidR="00617CDC" w:rsidRDefault="00617CDC" w:rsidP="007D394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604DA984" w14:textId="7D2E231B" w:rsidR="00617CDC" w:rsidRDefault="00617CDC" w:rsidP="007D394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ourier New" w:hAnsi="Courier New" w:cs="Courier New"/>
          <w:color w:val="000000"/>
          <w:sz w:val="22"/>
          <w:szCs w:val="22"/>
        </w:rPr>
        <w:t>&gt;</w:t>
      </w:r>
      <w:proofErr w:type="spellStart"/>
      <w:r>
        <w:rPr>
          <w:rFonts w:ascii="Courier New" w:hAnsi="Courier New" w:cs="Courier New"/>
          <w:color w:val="000000"/>
          <w:sz w:val="22"/>
          <w:szCs w:val="22"/>
        </w:rPr>
        <w:t>sh</w:t>
      </w:r>
      <w:proofErr w:type="spellEnd"/>
      <w:r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2"/>
          <w:szCs w:val="22"/>
        </w:rPr>
        <w:t>ble</w:t>
      </w:r>
      <w:proofErr w:type="spellEnd"/>
      <w:r>
        <w:rPr>
          <w:rFonts w:ascii="Courier New" w:hAnsi="Courier New" w:cs="Courier New"/>
          <w:color w:val="000000"/>
          <w:sz w:val="22"/>
          <w:szCs w:val="22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2"/>
          <w:szCs w:val="22"/>
        </w:rPr>
        <w:t>wt</w:t>
      </w:r>
      <w:proofErr w:type="spellEnd"/>
    </w:p>
    <w:p w14:paraId="45F5D6D9" w14:textId="0340176E" w:rsidR="00617CDC" w:rsidRPr="00617CDC" w:rsidRDefault="00617CDC" w:rsidP="007D394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  <w:r w:rsidRPr="00617CDC">
        <w:rPr>
          <w:rFonts w:ascii="Courier New" w:hAnsi="Courier New" w:cs="Courier New"/>
          <w:sz w:val="22"/>
          <w:szCs w:val="22"/>
        </w:rPr>
        <w:t>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</w:t>
      </w:r>
    </w:p>
    <w:p w14:paraId="585CA366" w14:textId="77777777" w:rsidR="00617CDC" w:rsidRDefault="00617CDC" w:rsidP="007D394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5918BFE2" w14:textId="6E05C15C" w:rsidR="007D394F" w:rsidRPr="00C27C6F" w:rsidRDefault="007D394F" w:rsidP="007D394F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&gt;Seq111</w:t>
      </w:r>
    </w:p>
    <w:p w14:paraId="25862462" w14:textId="0B662C8D" w:rsidR="007D394F" w:rsidRPr="00C27C6F" w:rsidRDefault="007D394F" w:rsidP="007D394F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ATGGCGAAACTGACCAGCGCGGTGCCGGTGCTGACCGCGCGCGATGTGGCGGGCGCGGTGGAATTTTGGACCGATCGCCTGGGCTTTAGCCGCGATTTTGTGGAAGATGATTTTGCGGGCGTGGTGCGCGATGATGTGACCCTGTTTATTAGCGCGGTGCAGGATCAGGTGGTGCCGGATAACACCCTGGCGTGGGTGTGGGTGCGCGGCCTGGATGAACTGTATGCGGAATGGAGCGAAGTGGTGAGCACCAACTTTCGCGATGCGAGCGGCCCGGCGATGACCGAAATTGGCGAACAGCCGTGGGGCCGCGAATTTGCGCTGCGCGATCCGGCGGGCAACTGCGTGCATTTTGTGGCGGAAGAACAGGATTAA</w:t>
      </w:r>
    </w:p>
    <w:p w14:paraId="1AE0E3CC" w14:textId="77777777" w:rsidR="00C27C6F" w:rsidRDefault="00C27C6F" w:rsidP="007D394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262E90EE" w14:textId="6DD7DEAE" w:rsidR="007D394F" w:rsidRPr="00C27C6F" w:rsidRDefault="007D394F" w:rsidP="007D394F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&gt;Seq112</w:t>
      </w:r>
    </w:p>
    <w:p w14:paraId="637ABF51" w14:textId="69C7E72D" w:rsidR="007D394F" w:rsidRPr="00C27C6F" w:rsidRDefault="007D394F" w:rsidP="007D394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ATGGCCAAACTGACCAGCGCCGTTCCGGTGCTGACCGCGCGCGATGTGGCCGGCGCGGTTGAATTTTGGACCGATCGCCTGGGCTTTAGCCGCGATTTTGTGGAAGATGATTTTGCCGGTGTGGTTCGTGATGATGTGACCCTGTTTATCAGCGCGGTGCAGGATCAGGTGGTGCCGGATAACACCCTGGCCTGGGTGTGGGTGCGCGGCCTGGATGAACTGTATGCCGAATGGAGCGAAGTGGTGAGCACCAACTTTCGTGATGCCAGCGGCCCGGCCATGACCGAAATCGGCGAACAGCCGTGGGGCCGCGAATTTGCCCTGCGCGATCCGGCCGGCAACTGCGTGCATTTTGTGGCCGAAGAACAGGATTGA</w:t>
      </w:r>
    </w:p>
    <w:p w14:paraId="7D8EED9C" w14:textId="6F3E7560" w:rsidR="0080180D" w:rsidRPr="00C27C6F" w:rsidRDefault="0080180D" w:rsidP="007D394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437EAC41" w14:textId="0D86A795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&gt;Seq103</w:t>
      </w:r>
    </w:p>
    <w:p w14:paraId="4A29DFE2" w14:textId="34FC8DE7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ATGGCGAAACTTACTTCCGCGGTTCCGGTCCTAACCGCTCGCGATGTCGCGGGTGCTGTGGAGTTCTGGACCGACCGTCTCGGCTTCTCGCGTGATTTCGTGGAGGATGACTTCGCCGGAGTGGTCCGTGATGACGTAACGCTGTTCATTTCTGCAGTACAAGACCAGGTCGTGCCCGACAACACATTGGCCTGGGTTTGGGTACGGGGCCTCGATGAGTTATATGCCGAATGGAGTGAAGTCGTAAGCACCAATTTTCGCGATGCCTCAGGACCAGCAATGACGGAAATTGGCGAGCAACCGTGGGGGCGAGAATTCGCTCTGCGCGACCCTGCAGGCAATTGCGTACATTTTGTCGCCGAAGAGCAGGATTAA</w:t>
      </w:r>
    </w:p>
    <w:p w14:paraId="03E8C2A5" w14:textId="137FE001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4EE5E753" w14:textId="025B844F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&gt;Seq109</w:t>
      </w:r>
    </w:p>
    <w:p w14:paraId="64E84267" w14:textId="57DCA79D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ATGGCTAAATTGACGAGTGCGGTACCAGTTTTAACGGCACGTGACGTTGCAGGGGCTGTAGAATTCTGGACCGATCGGCTCGGCTTTTCACGGGATTTTGTAGAGGACGATTTTGCAGGGGTGGTCAGGGATGACGTTACCCTTTTCATCAGCGCGGTACAAGATCAAGTCGTGCCGGACAATACGTTAGCCTGGGTGTGGGTTCGCGGTCTAGATGAGCTGTATGCAGAATGGTCCGAGGTCGTATCTACTAACTTTCGCGACGCTTCGGGTCCCGCGATGACAGAAATCGGCGAACAACCGTGGGGCCGAGAATTCGCCTTACGTGATCCTGCGGGAAATTGCGTTCATTTCGTAGCGGAAGAACAGGACTAA</w:t>
      </w:r>
    </w:p>
    <w:p w14:paraId="09C7C211" w14:textId="4F6CB0F6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45F3A0AE" w14:textId="0BEF81A0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&gt;Seq20</w:t>
      </w:r>
    </w:p>
    <w:p w14:paraId="2E67FC58" w14:textId="471723ED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ATGGCCAAACTGACCTCAGCCGTGCCGGTGCTCACCGCCCGTGATGTGGCGGGCGCGGTTGAGTTTTGGACTGACCGTCTGGGCTTTAGCCGCGACTTTGTAGAAGACGATTTCGCGGGTGTTGTTCGTGATGATGTGACATTATTTATCAGCGCGGTCCAGGACCAGGTGGTGCCGGATAACACCCTGGCGTGGGTGTGGGTGCGCGGCCTGGATGAACTGTATGCGGAATGGAGCGAAGTTGTGAGCACCAACTTCCGTGATGCGAGCGGCCCGGCGA</w:t>
      </w:r>
      <w:r w:rsidRPr="00C27C6F">
        <w:rPr>
          <w:rFonts w:ascii="Courier New" w:hAnsi="Courier New" w:cs="Courier New"/>
          <w:color w:val="000000"/>
          <w:sz w:val="22"/>
          <w:szCs w:val="22"/>
        </w:rPr>
        <w:lastRenderedPageBreak/>
        <w:t>TGACCGAAATTGGTGAGCAACCGTGGGGTCGCGAATTCGCCCTTCGCGATCCGGCAGGGAACTGCGTTCATTTTGTGGCAGAAGAACAGGATTAA</w:t>
      </w:r>
    </w:p>
    <w:p w14:paraId="647F20F5" w14:textId="77777777" w:rsidR="00C27C6F" w:rsidRDefault="00C27C6F" w:rsidP="0080180D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7D5B807D" w14:textId="7E4C9012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&gt;Seq51</w:t>
      </w:r>
    </w:p>
    <w:p w14:paraId="3A5D2E93" w14:textId="5DCA1888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ATGGCCAAACTGACCTCAGCGGTTCCGGTGCTGACCGCCCGCGACGTGGCGGGAGCGGTTGAATTTTGGACCGACCGCCTGGGTTTCAGCCGCGACTTTGTGGAAGATGACTTTGCGGGCGTGGTTCGTGATGATGTGACACTGTTTATTAGTGCTGTTCAAGATCAGGTCGTACCGGATAACACCCTGGCGTGGGTCTGGGTACGTGGCCTGGATGAACTGTATGCCGAGTGGAGCGAGGTGGTGAGCACCAATTTTCGTGATGCAAGCGGCCCGGCTATGACCGAAATTGGCGAACAGCCGTGGGGTCGCGAATTCGCCCTCCGTGATCCGGCGGGGAACTGCGTACATTTCGTTGCAGAAGAACAGGATTGA</w:t>
      </w:r>
    </w:p>
    <w:p w14:paraId="2B447C26" w14:textId="23D09E49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</w:p>
    <w:p w14:paraId="39B5EE4F" w14:textId="5A3FF52B" w:rsidR="00C27C6F" w:rsidRPr="00C27C6F" w:rsidRDefault="00C27C6F" w:rsidP="00C27C6F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&gt;Seq95</w:t>
      </w:r>
    </w:p>
    <w:p w14:paraId="13842844" w14:textId="27380811" w:rsidR="00C27C6F" w:rsidRPr="00C27C6F" w:rsidRDefault="00C27C6F" w:rsidP="00C27C6F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ATGGCCAAACTTACGTCGGCGGTGCCGGTCCTGACTGCCCGCGACGTGGCGGGCGCAGTGGAGTTTTGGACGGATCGCTTAGGTTTCAGCCGTGACTTTGTGGAGGATGATTTTGCGGGCGTTGTGCGCGACGATGTAACCCTGTTTATCTCAGCCGTTCAAGATCAGGTTGTTCCGGATAACACCCTGGCGTGGGTCTGGGTCCGCGGTCTCGATGAATTGTATGCCGAATGGAGCGAAGTTGTTAGCACCAATTTCCGCGACGCTAGCGGCCCGGCGATGACCGAAATCGGCGAACAGCCGTGGGGTCGTGAATTTGCGCTGCGTGATCCTGCGGGCAACTGCGTGCATTTCGTGGCGGAAGAACAGGATTGA</w:t>
      </w:r>
    </w:p>
    <w:p w14:paraId="17CD9C58" w14:textId="66487A3B" w:rsidR="0080180D" w:rsidRPr="00C27C6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</w:p>
    <w:p w14:paraId="7D7700F5" w14:textId="62AD603D" w:rsidR="00C27C6F" w:rsidRPr="00C27C6F" w:rsidRDefault="00C27C6F" w:rsidP="00C27C6F">
      <w:pPr>
        <w:pStyle w:val="NormalWeb"/>
        <w:spacing w:before="0" w:beforeAutospacing="0" w:after="0" w:afterAutospacing="0"/>
        <w:rPr>
          <w:rFonts w:ascii="Courier New" w:hAnsi="Courier New" w:cs="Courier New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&gt;Seq7</w:t>
      </w:r>
    </w:p>
    <w:p w14:paraId="596CA4D9" w14:textId="6122F0D5" w:rsidR="00C27C6F" w:rsidRDefault="00C27C6F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  <w:r w:rsidRPr="00C27C6F">
        <w:rPr>
          <w:rFonts w:ascii="Courier New" w:hAnsi="Courier New" w:cs="Courier New"/>
          <w:color w:val="000000"/>
          <w:sz w:val="22"/>
          <w:szCs w:val="22"/>
        </w:rPr>
        <w:t>ATGGCCAAACTGACGAGCGCGGTTCCGGTCCTGACCGCGCGTGATGTCGCAGGCGCGGTGGAATTTTGGACCGATCGCCTGGGCTTTAGTCGCGACTTTGTTGAGGACGATTTTGCCGGCGTGGTGCGCGATGATGTAACCTTATTTATTTCAGCGGTGCAGGATCAGGTGGTTCCGGATAACACCCTGGCCTGGGTTTGGGTTCGCGGCCTCGATGAACTGTATGCGGAATGGAGCGAAGTGGTATCGACCAATTTTCGTGATGCTAGCGGTCCGGCGATGACGGAAATCGGTGAACAGCCGTGGGGGCGCGAATTTGCCCTGCGTGATCCGGCAGGTAACTGCGTTCATTTTGTGGCCGAAGAACAAGATTAA</w:t>
      </w:r>
    </w:p>
    <w:p w14:paraId="147DF2AD" w14:textId="139B658D" w:rsidR="002562E9" w:rsidRDefault="002562E9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4B93888C" w14:textId="0D96D968" w:rsidR="00617CDC" w:rsidRPr="00617CDC" w:rsidRDefault="00617CDC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b/>
          <w:bCs/>
          <w:color w:val="000000"/>
          <w:sz w:val="22"/>
          <w:szCs w:val="22"/>
        </w:rPr>
      </w:pPr>
    </w:p>
    <w:p w14:paraId="2B3C880E" w14:textId="007EB986" w:rsidR="00617CDC" w:rsidRDefault="00617CDC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</w:p>
    <w:p w14:paraId="189FFBBC" w14:textId="6F1F1BA2" w:rsidR="00617CDC" w:rsidRDefault="00D06DDF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2"/>
          <w:szCs w:val="22"/>
        </w:rPr>
      </w:pPr>
      <w:r w:rsidRPr="00617CDC">
        <w:rPr>
          <w:rFonts w:ascii="Courier New" w:hAnsi="Courier New" w:cs="Courier New"/>
          <w:b/>
          <w:bCs/>
          <w:color w:val="000000"/>
          <w:sz w:val="22"/>
          <w:szCs w:val="22"/>
        </w:rPr>
        <w:t>B.</w:t>
      </w:r>
    </w:p>
    <w:p w14:paraId="3E236FF2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 xml:space="preserve">CLUSTAL </w:t>
      </w:r>
      <w:proofErr w:type="gramStart"/>
      <w:r w:rsidRPr="00617CDC">
        <w:rPr>
          <w:rFonts w:ascii="Courier New" w:eastAsia="Times New Roman" w:hAnsi="Courier New" w:cs="Courier New"/>
          <w:sz w:val="18"/>
          <w:szCs w:val="18"/>
        </w:rPr>
        <w:t>O(</w:t>
      </w:r>
      <w:proofErr w:type="gramEnd"/>
      <w:r w:rsidRPr="00617CDC">
        <w:rPr>
          <w:rFonts w:ascii="Courier New" w:eastAsia="Times New Roman" w:hAnsi="Courier New" w:cs="Courier New"/>
          <w:sz w:val="18"/>
          <w:szCs w:val="18"/>
        </w:rPr>
        <w:t>1.2.4) multiple sequence alignment</w:t>
      </w:r>
    </w:p>
    <w:p w14:paraId="708A6895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8DB1BE3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8C97B67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9      ATGGCTAAATTGACGAGTGCGGTACCAGTTTTAACGGCACGTGACGTTGCAGGGGCTGT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448FF124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3      ATGGCGAAACTTACTTCCGCGGTTCCGGTCCTAACCGCTCGCGATGTCGCGGGTGCTGT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6122B9EF" w14:textId="11C34564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</w:rPr>
        <w:t>wt</w:t>
      </w:r>
      <w:proofErr w:type="spellEnd"/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ATGGCCAAGTTGACCAGTGCCGTTCCGGTGCTCACCGCGCGCGACGTCGCCGGAGCGGT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0C43E716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95       ATGGCCAAACTTACGTCGGCGGTGCCGGTCCTGACTGCCCGCGACGTGGCGGGCGCAGT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2404E1A1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7        ATGGCCAAACTGACGAGCGCGGTTCCGGTCCTGACCGCGCGTGATGTCGCAGGCGCGGT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6A509E86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51       ATGGCCAAACTGACCTCAGCGGTTCCGGTGCTGACCGCCCGCGACGTGGCGGGAGCGGT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31DE6DFF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20       ATGGCCAAACTGACCTCAGCCGTGCCGGTGCTCACCGCCCGTGATGTGGCGGGCGCGGT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3D2E9805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1      ATGGCGAAACTGACCAGCGCGGTGCCGGTGCTGACCGCGCGCGATGTGGCGGGCGCGGT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3F8ABD20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2      ATGGCCAAACTGACCAGCGCCGTTCCGGTGCTGACCGCGCGCGATGTGGCCGGCGCGGT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60</w:t>
      </w:r>
    </w:p>
    <w:p w14:paraId="48864F23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  ***** **  * **    ** ** ** **  * ** ** ** ** ** ** ** ** ** </w:t>
      </w:r>
    </w:p>
    <w:p w14:paraId="6396DBBD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D78BC53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9      GAATTCTGGACCGATCGGCTCGGCTTTTCACGGGATTTTGTAGAGGACGATTTTGCAGG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0BDD8DC1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3      GAGTTCTGGACCGACCGTCTCGGCTTCTCGCGTGATTTCGTGGAGGATGACTTCGCCGG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4D93D12C" w14:textId="46D993C1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</w:rPr>
        <w:t>wt</w:t>
      </w:r>
      <w:proofErr w:type="spellEnd"/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GAGTTCTGGACCGACCGGCTCGGGTTCTCCCGGGACTTCGTGGAGGACGACTTCGCCGG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3ACC5755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95       GAGTTTTGGACGGATCGCTTAGGTTTCAGCCGTGACTTTGTGGAGGATGATTTTGCGGG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4C3F2342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7        GAATTTTGGACCGATCGCCTGGGCTTTAGTCGCGACTTTGTTGAGGACGATTTTGCCGG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2D386A7A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51       GAATTTTGGACCGACCGCCTGGGTTTCAGCCGCGACTTTGTGGAAGATGACTTTGCGGG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68599971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20       GAGTTTTGGACTGACCGTCTGGGCTTTAGCCGCGACTTTGTAGAAGACGATTTCGCGGG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50607D0F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1      GAATTTTGGACCGATCGCCTGGGCTTTAGCCGCGATTTTGTGGAAGATGATTTTGCGGG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20AA8FB4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2      GAATTTTGGACCGATCGCCTGGGCTTTAGCCGCGATTTTGTGGAAGATGATTTTGCCGG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20</w:t>
      </w:r>
    </w:p>
    <w:p w14:paraId="4A57AB68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  ** ** ***** ** **  * ** **    ** ** ** ** ** ** ** ** ** ** </w:t>
      </w:r>
    </w:p>
    <w:p w14:paraId="20578568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8A5AB57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9      GTGGTCAGGGATGACGTTACCCTTTTCATCAGCGCGGTACAAGATCAAGTCGTGCCGGA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66AB0A29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lastRenderedPageBreak/>
        <w:t>Seq103      GTGGTCCGTGATGACGTAACGCTGTTCATTTCTGCAGTACAAGACCAGGTCGTGCCCGA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4AB1B3C4" w14:textId="0978731E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</w:rPr>
        <w:t>wt</w:t>
      </w:r>
      <w:proofErr w:type="spellEnd"/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GTGGTCCGGGACGACGTGACCCTGTTCATCAGCGCGGTCCAGGACCAGGTGGTGCCGGA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1E4A3D1F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95       GTTGTGCGCGACGATGTAACCCTGTTTATCTCAGCCGTTCAAGATCAGGTTGTTCCGGA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21179CB7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7        GTGGTGCGCGATGATGTAACCTTATTTATTTCAGCGGTGCAGGATCAGGTGGTTCCGGA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21E3D2C7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51       GTGGTTCGTGATGATGTGACACTGTTTATTAGTGCTGTTCAAGATCAGGTCGTACCGGA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3C19DBE8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20       GTTGTTCGTGATGATGTGACATTATTTATCAGCGCGGTCCAGGACCAGGTGGTGCCGGA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4716354A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1      GTGGTGCGCGATGATGTGACCCTGTTTATTAGCGCGGTGCAGGATCAGGTGGTGCCGGA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3A0721D6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2      GTGGTTCGTGATGATGTGACCCTGTTTATCAGCGCGGTGCAGGATCAGGTGGTGCCGGAT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180</w:t>
      </w:r>
    </w:p>
    <w:p w14:paraId="3EA9F34C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  ** **  * ** ** ** **  * ** **    ** ** ** ** ** ** ** ** ** </w:t>
      </w:r>
    </w:p>
    <w:p w14:paraId="18E77B4F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372513B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9      AATACGTTAGCCTGGGTGTGGGTTCGCGGTCTAGATGAGCTGTATGCAGAATGGTCCG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53A2FB81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3      AACACATTGGCCTGGGTTTGGGTACGGGGCCTCGATGAGTTATATGCCGAATGGAGTG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2E97711C" w14:textId="42AAA58E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</w:rPr>
        <w:t>wt</w:t>
      </w:r>
      <w:proofErr w:type="spellEnd"/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AACACCCTGGCCTGGGTGTGGGTGCGCGGCCTGGACGAGCTGTACGCCGAGTGGTCGG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02DB1292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95       AACACCCTGGCGTGGGTCTGGGTCCGCGGTCTCGATGAATTGTATGCCGAATGGAGCG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296424E3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7        AACACCCTGGCCTGGGTTTGGGTTCGCGGCCTCGATGAACTGTATGCGGAATGGAGCG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01E7D4A4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51       AACACCCTGGCGTGGGTCTGGGTACGTGGCCTGGATGAACTGTATGCCGAGTGGAGCG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35D5363A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20       AACACCCTGGCGTGGGTGTGGGTGCGCGGCCTGGATGAACTGTATGCGGAATGGAGCG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4F8E0DB6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1      AACACCCTGGCGTGGGTGTGGGTGCGCGGCCTGGATGAACTGTATGCGGAATGGAGCG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17B0EA44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2      AACACCCTGGCCTGGGTGTGGGTGCGCGGCCTGGATGAACTGTATGCCGAATGGAGCG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240</w:t>
      </w:r>
    </w:p>
    <w:p w14:paraId="791802CC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  ** **  * ** ***** ***** ** ** ** ** **  * ** ** ** ***   ** </w:t>
      </w:r>
    </w:p>
    <w:p w14:paraId="293052FB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DEC3F3A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9      GTCGTATCTACTAACTTTCGCGACGCTTCGGGTCCCGCGATGACAGAAATCGGCGAAC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2B4257F5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3      GTCGTAAGCACCAATTTTCGCGATGCCTCAGGACCAGCAATGACGGAAATTGGCGAGC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2B351B36" w14:textId="1840BD6B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</w:rPr>
        <w:t>wt</w:t>
      </w:r>
      <w:proofErr w:type="spellEnd"/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GTCGTGTCCACGAACTTCCGGGACGCCTCCGGGCCGGCCATGACCGAGATCGGCGAGC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2F61ABDA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95       GTTGTTAGCACCAATTTCCGCGACGCTAGCGGCCCGGCGATGACCGAAATCGGCGAAC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510A9DBD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7        GTGGTATCGACCAATTTTCGTGATGCTAGCGGTCCGGCGATGACGGAAATCGGTGAAC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1F5249CF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51       GTGGTGAGCACCAATTTTCGTGATGCAAGCGGCCCGGCTATGACCGAAATTGGCGAAC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32E63E20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20       GTTGTGAGCACCAACTTCCGTGATGCGAGCGGCCCGGCGATGACCGAAATTGGTGAGC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45EA26BE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1      GTGGTGAGCACCAACTTTCGCGATGCGAGCGGCCCGGCGATGACCGAAATTGGCGAAC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42DD2E0D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2      GTGGTGAGCACCAACTTTCGTGATGCCAGCGGCCCGGCCATGACCGAAATCGGCGAACA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00</w:t>
      </w:r>
    </w:p>
    <w:p w14:paraId="3A3C7932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  ** **    ** ** ** ** ** **    ** ** ** ***** ** ** ** ** ** </w:t>
      </w:r>
    </w:p>
    <w:p w14:paraId="3D025027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CC9AB9B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9      CCGTGGGGCCGAGAATTCGCCTTACGTGATCCTGCGGGAAATTGCGTTCATTTCGTAGC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7FC91F10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3      CCGTGGGGGCGAGAATTCGCTCTGCGCGACCCTGCAGGCAATTGCGTACATTTTGTCGC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61B9AD22" w14:textId="59C70342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</w:rPr>
        <w:t>wt</w:t>
      </w:r>
      <w:proofErr w:type="spellEnd"/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CCGTGGGGGCGGGAGTTCGCCCTGCGCGACCCGGCCGGCAACTGCGTGCACTTCGTGGC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2B33E92A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95       CCGTGGGGTCGTGAATTTGCGCTGCGTGATCCTGCGGGCAACTGCGTGCATTTCGTGGC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0184B4BF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7        CCGTGGGGGCGCGAATTTGCCCTGCGTGATCCGGCAGGTAACTGCGTTCATTTTGTGGC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5B16B79C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51       CCGTGGGGTCGCGAATTCGCCCTCCGTGATCCGGCGGGGAACTGCGTACATTTCGTTGC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118ECCAB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20       CCGTGGGGTCGCGAATTCGCCCTTCGCGATCCGGCAGGGAACTGCGTTCATTTTGTGGC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2E4E77C4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1      CCGTGGGGCCGCGAATTTGCGCTGCGCGATCCGGCGGGCAACTGCGTGCATTTTGTGGCG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13556429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2      CCGTGGGGCCGCGAATTTGCCCTGCGCGATCCGGCCGGCAACTGCGTGCATTTTGTGGCC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60</w:t>
      </w:r>
    </w:p>
    <w:p w14:paraId="4DF03716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  ******** ** ** ** **  * ** ** ** ** ** ** ***** ** ** ** ** </w:t>
      </w:r>
    </w:p>
    <w:p w14:paraId="137E17B1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75FACD4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9      GAAGAACAGGACT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5C761E73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03      GAAGAGCAGGATT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3A7B0F06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617CDC">
        <w:rPr>
          <w:rFonts w:ascii="Courier New" w:eastAsia="Times New Roman" w:hAnsi="Courier New" w:cs="Courier New"/>
          <w:sz w:val="18"/>
          <w:szCs w:val="18"/>
        </w:rPr>
        <w:t>sh</w:t>
      </w:r>
      <w:proofErr w:type="spellEnd"/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GAGGAGCAGGACTG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1DFC2C94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95       GAAGAACAGGATTG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6E46E39C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7        GAAGAACAAGATT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3096BA34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51       GAAGAACAGGATTG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21723156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20       GAAGAACAGGATT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34DB7EEB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1      GAAGAACAGGATTA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63A0CC92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>Seq112      GAAGAACAGGATTGA</w:t>
      </w:r>
      <w:r w:rsidRPr="00617CDC">
        <w:rPr>
          <w:rFonts w:ascii="Courier New" w:eastAsia="Times New Roman" w:hAnsi="Courier New" w:cs="Courier New"/>
          <w:sz w:val="18"/>
          <w:szCs w:val="18"/>
        </w:rPr>
        <w:tab/>
        <w:t>375</w:t>
      </w:r>
    </w:p>
    <w:p w14:paraId="2AD4D6A8" w14:textId="77777777" w:rsidR="00617CDC" w:rsidRPr="00617CDC" w:rsidRDefault="00617CDC" w:rsidP="00617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17CDC">
        <w:rPr>
          <w:rFonts w:ascii="Courier New" w:eastAsia="Times New Roman" w:hAnsi="Courier New" w:cs="Courier New"/>
          <w:sz w:val="18"/>
          <w:szCs w:val="18"/>
        </w:rPr>
        <w:t xml:space="preserve">            ** ** ** ** * *</w:t>
      </w:r>
    </w:p>
    <w:p w14:paraId="42F708DC" w14:textId="77777777" w:rsidR="00617CDC" w:rsidRPr="00617CDC" w:rsidRDefault="00617CDC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0"/>
        </w:rPr>
      </w:pPr>
    </w:p>
    <w:p w14:paraId="42C0FB8A" w14:textId="77777777" w:rsidR="00617CDC" w:rsidRPr="00617CDC" w:rsidRDefault="00617CDC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color w:val="000000"/>
          <w:sz w:val="20"/>
          <w:szCs w:val="20"/>
        </w:rPr>
      </w:pPr>
    </w:p>
    <w:p w14:paraId="510F3023" w14:textId="1EB33602" w:rsidR="002562E9" w:rsidRDefault="002562E9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C2BB820" w14:textId="144395D2" w:rsidR="00D06DDF" w:rsidRDefault="00D06DDF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FD745DE" w14:textId="00A058C7" w:rsidR="00D06DDF" w:rsidRDefault="00D06DDF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27A78FA" w14:textId="4F7FC884" w:rsidR="00D06DDF" w:rsidRDefault="00D06DDF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43C500C" w14:textId="48D7C7A8" w:rsidR="00D06DDF" w:rsidRDefault="00D06DDF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9135612" w14:textId="15D9A272" w:rsidR="00D06DDF" w:rsidRDefault="00D06DDF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939A1D7" w14:textId="13029850" w:rsidR="00D06DDF" w:rsidRDefault="00D06DDF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599FB6B" w14:textId="77777777" w:rsidR="00D06DDF" w:rsidRPr="00617CDC" w:rsidRDefault="00D06DDF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DF7665C" w14:textId="77777777" w:rsidR="002562E9" w:rsidRDefault="002562E9" w:rsidP="00256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3EA29C6" w14:textId="1791F56F" w:rsidR="002562E9" w:rsidRPr="00D06DDF" w:rsidRDefault="00617CDC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b/>
          <w:bCs/>
          <w:sz w:val="20"/>
          <w:szCs w:val="20"/>
        </w:rPr>
      </w:pPr>
      <w:r w:rsidRPr="00D06DDF">
        <w:rPr>
          <w:rFonts w:ascii="Courier New" w:hAnsi="Courier New" w:cs="Courier New"/>
          <w:b/>
          <w:bCs/>
          <w:sz w:val="20"/>
          <w:szCs w:val="20"/>
        </w:rPr>
        <w:t>C.</w:t>
      </w:r>
    </w:p>
    <w:p w14:paraId="558156CD" w14:textId="66664BA9" w:rsidR="00617CDC" w:rsidRDefault="00617CDC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20"/>
          <w:szCs w:val="20"/>
        </w:rPr>
      </w:pPr>
    </w:p>
    <w:p w14:paraId="1D061B10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>#</w:t>
      </w:r>
    </w:p>
    <w:p w14:paraId="0E48EFC9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>#</w:t>
      </w:r>
    </w:p>
    <w:p w14:paraId="1F23A3A0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#  Percent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Identity  Matrix</w:t>
      </w:r>
      <w:proofErr w:type="gram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- created by Clustal2.1 </w:t>
      </w:r>
    </w:p>
    <w:p w14:paraId="3548EE0B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>#</w:t>
      </w:r>
    </w:p>
    <w:p w14:paraId="49E0E952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>#</w:t>
      </w:r>
    </w:p>
    <w:p w14:paraId="5463DA03" w14:textId="6E5B64DE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 xml:space="preserve"> Seq109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ab/>
        <w:t>Seq103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ab/>
      </w:r>
      <w:proofErr w:type="spellStart"/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wt</w:t>
      </w:r>
      <w:proofErr w:type="spellEnd"/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 xml:space="preserve">     Seq95   Seq7    Seq51   Seq20   Seq</w:t>
      </w:r>
      <w:proofErr w:type="gramStart"/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111  Seq</w:t>
      </w:r>
      <w:proofErr w:type="gramEnd"/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112</w:t>
      </w:r>
    </w:p>
    <w:p w14:paraId="15AF7C29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1: 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Seq109</w:t>
      </w: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100.00   76.53   78.13   74.67   77.87   74.13   74.40   77.33   76.80</w:t>
      </w:r>
    </w:p>
    <w:p w14:paraId="083AE6EC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2: 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Seq103</w:t>
      </w: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76.53  100.00</w:t>
      </w:r>
      <w:proofErr w:type="gram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  78.40   78.13   78.40   78.67   77.07   78.67   78.40</w:t>
      </w:r>
    </w:p>
    <w:p w14:paraId="56B99DC9" w14:textId="38B91D0D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3: </w:t>
      </w:r>
      <w:proofErr w:type="spellStart"/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wt</w:t>
      </w:r>
      <w:proofErr w:type="spell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     78.13  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78.40  100.00</w:t>
      </w:r>
      <w:proofErr w:type="gram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  75.47   76.53   78.40   79.47   79.20   83.47</w:t>
      </w:r>
    </w:p>
    <w:p w14:paraId="29E70EBF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4: 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Seq95</w:t>
      </w: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  74.67   78.13  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75.47  100.00</w:t>
      </w:r>
      <w:proofErr w:type="gram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  84.00   85.60   82.13   86.40   84.00</w:t>
      </w:r>
    </w:p>
    <w:p w14:paraId="202D905A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5: 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Seq7</w:t>
      </w: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   77.87   78.40   76.53  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84.00  100.00</w:t>
      </w:r>
      <w:proofErr w:type="gram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  82.93   84.53   88.53   88.27</w:t>
      </w:r>
    </w:p>
    <w:p w14:paraId="0F0793CE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6: 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Seq51</w:t>
      </w: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  74.13   78.67   78.40   85.60  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82.93  100.00</w:t>
      </w:r>
      <w:proofErr w:type="gram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  87.20   88.27   88.53</w:t>
      </w:r>
    </w:p>
    <w:p w14:paraId="30BE07C6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7: 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Seq20</w:t>
      </w: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  74.40   77.07   79.47   82.13   84.53  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87.20  100.00</w:t>
      </w:r>
      <w:proofErr w:type="gram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  89.07   89.07</w:t>
      </w:r>
    </w:p>
    <w:p w14:paraId="053D0AC7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8: 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Seq111</w:t>
      </w: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 77.33   78.67   79.20   86.40   88.53   88.27  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89.07  100.00</w:t>
      </w:r>
      <w:proofErr w:type="gramEnd"/>
      <w:r w:rsidRPr="00D06DDF">
        <w:rPr>
          <w:rFonts w:ascii="Courier New" w:eastAsia="Times New Roman" w:hAnsi="Courier New" w:cs="Courier New"/>
          <w:sz w:val="16"/>
          <w:szCs w:val="16"/>
        </w:rPr>
        <w:t xml:space="preserve">   94.67</w:t>
      </w:r>
    </w:p>
    <w:p w14:paraId="11D33196" w14:textId="77777777" w:rsidR="00D06DDF" w:rsidRPr="00D06DDF" w:rsidRDefault="00D06DDF" w:rsidP="00D06D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9: </w:t>
      </w:r>
      <w:r w:rsidRPr="00D06DDF">
        <w:rPr>
          <w:rFonts w:ascii="Courier New" w:eastAsia="Times New Roman" w:hAnsi="Courier New" w:cs="Courier New"/>
          <w:b/>
          <w:bCs/>
          <w:sz w:val="16"/>
          <w:szCs w:val="16"/>
        </w:rPr>
        <w:t>Seq112</w:t>
      </w:r>
      <w:r w:rsidRPr="00D06DDF">
        <w:rPr>
          <w:rFonts w:ascii="Courier New" w:eastAsia="Times New Roman" w:hAnsi="Courier New" w:cs="Courier New"/>
          <w:sz w:val="16"/>
          <w:szCs w:val="16"/>
        </w:rPr>
        <w:t xml:space="preserve">       76.80   78.40   83.47   84.00   88.27   88.53   89.07   </w:t>
      </w:r>
      <w:proofErr w:type="gramStart"/>
      <w:r w:rsidRPr="00D06DDF">
        <w:rPr>
          <w:rFonts w:ascii="Courier New" w:eastAsia="Times New Roman" w:hAnsi="Courier New" w:cs="Courier New"/>
          <w:sz w:val="16"/>
          <w:szCs w:val="16"/>
        </w:rPr>
        <w:t>94.67  100.00</w:t>
      </w:r>
      <w:proofErr w:type="gramEnd"/>
    </w:p>
    <w:p w14:paraId="7D71888E" w14:textId="77777777" w:rsidR="00D06DDF" w:rsidRPr="00D06DDF" w:rsidRDefault="00D06DDF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396A0CD5" w14:textId="5748F77E" w:rsidR="00617CDC" w:rsidRDefault="00617CDC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254B7604" w14:textId="5AFB37BE" w:rsidR="007356C4" w:rsidRDefault="007356C4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72964804" w14:textId="0A55B30C" w:rsidR="007356C4" w:rsidRDefault="007356C4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14C294ED" w14:textId="4DBDF3E6" w:rsidR="007356C4" w:rsidRPr="007356C4" w:rsidRDefault="007356C4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b/>
          <w:bCs/>
          <w:sz w:val="22"/>
          <w:szCs w:val="22"/>
        </w:rPr>
      </w:pPr>
      <w:r w:rsidRPr="007356C4">
        <w:rPr>
          <w:rFonts w:ascii="Courier New" w:hAnsi="Courier New" w:cs="Courier New"/>
          <w:b/>
          <w:bCs/>
          <w:sz w:val="22"/>
          <w:szCs w:val="22"/>
        </w:rPr>
        <w:t>D.</w:t>
      </w:r>
    </w:p>
    <w:p w14:paraId="0B42A6C9" w14:textId="17051389" w:rsidR="007356C4" w:rsidRDefault="007356C4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38CB302F" w14:textId="3534138C" w:rsidR="007356C4" w:rsidRDefault="007356C4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29DEAE83" w14:textId="5ED9AA75" w:rsidR="007356C4" w:rsidRDefault="007356C4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5F6D46A9" w14:textId="77777777" w:rsidR="007356C4" w:rsidRPr="00D06DDF" w:rsidRDefault="007356C4" w:rsidP="00C27C6F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5986E2F4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#######################################</w:t>
      </w:r>
    </w:p>
    <w:p w14:paraId="26BD99B0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Program: needle</w:t>
      </w:r>
    </w:p>
    <w:p w14:paraId="52BDAFC1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Rundate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>: Wed 30 Oct 2019 23:27:24</w:t>
      </w:r>
    </w:p>
    <w:p w14:paraId="520C6F81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Commandline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>: needle</w:t>
      </w:r>
    </w:p>
    <w:p w14:paraId="421E9363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auto</w:t>
      </w:r>
    </w:p>
    <w:p w14:paraId="2A09098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stdout</w:t>
      </w:r>
      <w:proofErr w:type="spellEnd"/>
    </w:p>
    <w:p w14:paraId="37BFE566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asequence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 xml:space="preserve"> emboss_needle-I20191030-232721-0329-31199833-p2m.asequence</w:t>
      </w:r>
    </w:p>
    <w:p w14:paraId="57D053F8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bsequence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 xml:space="preserve"> emboss_needle-I20191030-232721-0329-31199833-p2m.bsequence</w:t>
      </w:r>
    </w:p>
    <w:p w14:paraId="6E3229B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datafile EDNAFULL</w:t>
      </w:r>
    </w:p>
    <w:p w14:paraId="1577E691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gapopen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 xml:space="preserve"> 10.0</w:t>
      </w:r>
    </w:p>
    <w:p w14:paraId="33D5176D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gapextend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 xml:space="preserve"> 0.5</w:t>
      </w:r>
    </w:p>
    <w:p w14:paraId="10F086C5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endopen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 xml:space="preserve"> 10.0</w:t>
      </w:r>
    </w:p>
    <w:p w14:paraId="766EE2B1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endextend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 xml:space="preserve"> 0.5</w:t>
      </w:r>
    </w:p>
    <w:p w14:paraId="16FBAA2C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aformat3 pair</w:t>
      </w:r>
    </w:p>
    <w:p w14:paraId="4FBC15DA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snucleotide1</w:t>
      </w:r>
    </w:p>
    <w:p w14:paraId="7D9F2B0D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   -snucleotide2</w:t>
      </w:r>
    </w:p>
    <w:p w14:paraId="5E439046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Align_format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>: pair</w:t>
      </w:r>
    </w:p>
    <w:p w14:paraId="6102C5B0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Report_file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 xml:space="preserve">: 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stdout</w:t>
      </w:r>
      <w:proofErr w:type="spellEnd"/>
    </w:p>
    <w:p w14:paraId="4266DF3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#######################################</w:t>
      </w:r>
    </w:p>
    <w:p w14:paraId="7F8EC2A8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2CE9A46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=======================================</w:t>
      </w:r>
    </w:p>
    <w:p w14:paraId="6B0130FD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</w:t>
      </w:r>
    </w:p>
    <w:p w14:paraId="27C157A4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Aligned_sequences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>: 2</w:t>
      </w:r>
    </w:p>
    <w:p w14:paraId="3F4C00A0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1: Seq7</w:t>
      </w:r>
    </w:p>
    <w:p w14:paraId="61C0CFFE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2: Seq109</w:t>
      </w:r>
    </w:p>
    <w:p w14:paraId="3CF82342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Matrix: EDNAFULL</w:t>
      </w:r>
    </w:p>
    <w:p w14:paraId="166D689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Gap_penalty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>: 10.0</w:t>
      </w:r>
    </w:p>
    <w:p w14:paraId="7E52BCAD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</w:t>
      </w:r>
      <w:proofErr w:type="spellStart"/>
      <w:r w:rsidRPr="007356C4">
        <w:rPr>
          <w:rFonts w:ascii="Courier New" w:eastAsia="Times New Roman" w:hAnsi="Courier New" w:cs="Courier New"/>
          <w:sz w:val="18"/>
          <w:szCs w:val="18"/>
        </w:rPr>
        <w:t>Extend_penalty</w:t>
      </w:r>
      <w:proofErr w:type="spellEnd"/>
      <w:r w:rsidRPr="007356C4">
        <w:rPr>
          <w:rFonts w:ascii="Courier New" w:eastAsia="Times New Roman" w:hAnsi="Courier New" w:cs="Courier New"/>
          <w:sz w:val="18"/>
          <w:szCs w:val="18"/>
        </w:rPr>
        <w:t>: 0.5</w:t>
      </w:r>
    </w:p>
    <w:p w14:paraId="471D25C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</w:t>
      </w:r>
    </w:p>
    <w:p w14:paraId="443FBAC8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Length: 380</w:t>
      </w:r>
    </w:p>
    <w:p w14:paraId="5BED62EC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Identity:     293/380 (77.1%)</w:t>
      </w:r>
    </w:p>
    <w:p w14:paraId="3CF8D086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Similarity:   293/380 (77.1%)</w:t>
      </w:r>
    </w:p>
    <w:p w14:paraId="306487E3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Gaps:          10/380 </w:t>
      </w:r>
      <w:proofErr w:type="gramStart"/>
      <w:r w:rsidRPr="007356C4">
        <w:rPr>
          <w:rFonts w:ascii="Courier New" w:eastAsia="Times New Roman" w:hAnsi="Courier New" w:cs="Courier New"/>
          <w:sz w:val="18"/>
          <w:szCs w:val="18"/>
        </w:rPr>
        <w:t>( 2.6</w:t>
      </w:r>
      <w:proofErr w:type="gramEnd"/>
      <w:r w:rsidRPr="007356C4">
        <w:rPr>
          <w:rFonts w:ascii="Courier New" w:eastAsia="Times New Roman" w:hAnsi="Courier New" w:cs="Courier New"/>
          <w:sz w:val="18"/>
          <w:szCs w:val="18"/>
        </w:rPr>
        <w:t>%)</w:t>
      </w:r>
    </w:p>
    <w:p w14:paraId="1BBDD5D3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 Score: 1133.0</w:t>
      </w:r>
    </w:p>
    <w:p w14:paraId="5CC0C8A2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# </w:t>
      </w:r>
    </w:p>
    <w:p w14:paraId="6ADDC58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</w:t>
      </w:r>
    </w:p>
    <w:p w14:paraId="58F04567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=======================================</w:t>
      </w:r>
    </w:p>
    <w:p w14:paraId="14A36D71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CAA468A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lastRenderedPageBreak/>
        <w:t>Seq7               1 ATGGCCAAACTGACGAGCGCGGTTCCGGTCCTGACCGCGCGTGATGTCGC     50</w:t>
      </w:r>
    </w:p>
    <w:p w14:paraId="0B6108B5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                     |||||.|||.|||||||.|||||.||.||..|.||.||.|||||.||.||</w:t>
      </w:r>
    </w:p>
    <w:p w14:paraId="2497C2CD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109             1 ATGGCTAAATTGACGAGTGCGGTACCAGTTTTAACGGCACGTGACGTTGC     50</w:t>
      </w:r>
    </w:p>
    <w:p w14:paraId="6D18EB0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FFDE427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7              51 AGGCGCGGTGGAATTTTGGACCGATCGCCTGGGCTTTAGTCGCGACTTTG    100</w:t>
      </w:r>
    </w:p>
    <w:p w14:paraId="7A26A061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                     |||.||.||.|||||.|||||||||||.||.||||||...||.||.||||</w:t>
      </w:r>
    </w:p>
    <w:p w14:paraId="36E39EF4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109            51 AGGGGCTGTAGAATTCTGGACCGATCGGCTCGGCTTTTCACGGGATTTTG    100</w:t>
      </w:r>
    </w:p>
    <w:p w14:paraId="5555B7E7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47CFAC6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7             101 TTGAGGACGATTTTGCCGGCGTGGTGCGCGATGATGTAACCTTATTTATT    150</w:t>
      </w:r>
    </w:p>
    <w:p w14:paraId="59AD604F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                     |.||||||||||||||.||.|||||..|.|||||.||.|||.|     ||</w:t>
      </w:r>
    </w:p>
    <w:p w14:paraId="6B54A37E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109           101 TAGAGGACGATTTTGCAGGGGTGGTCAGGGATGACGTTACCCT-----TT    145</w:t>
      </w:r>
    </w:p>
    <w:p w14:paraId="29110F16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E7C91A4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7             151 TCA-----GCGGTGCAGGATCAGGTGGTTCCGGATAACACCCTGGCCTGG    195</w:t>
      </w:r>
    </w:p>
    <w:p w14:paraId="5BEC0177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                     |||     |||||.||.|||||.||.||.|||||.||.||..|.||||||</w:t>
      </w:r>
    </w:p>
    <w:p w14:paraId="0801179D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109           146 TCATCAGCGCGGTACAAGATCAAGTCGTGCCGGACAATACGTTAGCCTGG    195</w:t>
      </w:r>
    </w:p>
    <w:p w14:paraId="2CF38C4C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65A042C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7             196 GTTTGGGTTCGCGGCCTCGATGAACTGTATGCGGAATGGAGCGAAGTGGT    245</w:t>
      </w:r>
    </w:p>
    <w:p w14:paraId="165EC72E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                     ||.|||||||||||.||.|||||.||||||</w:t>
      </w:r>
      <w:bookmarkStart w:id="0" w:name="_GoBack"/>
      <w:bookmarkEnd w:id="0"/>
      <w:r w:rsidRPr="007356C4">
        <w:rPr>
          <w:rFonts w:ascii="Courier New" w:eastAsia="Times New Roman" w:hAnsi="Courier New" w:cs="Courier New"/>
          <w:sz w:val="18"/>
          <w:szCs w:val="18"/>
        </w:rPr>
        <w:t>||.||||||..|||.||.||</w:t>
      </w:r>
    </w:p>
    <w:p w14:paraId="4D0BF638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109           196 GTGTGGGTTCGCGGTCTAGATGAGCTGTATGCAGAATGGTCCGAGGTCGT    245</w:t>
      </w:r>
    </w:p>
    <w:p w14:paraId="5EF19942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5916DC9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7             246 ATCGACCAATTTTCGTGATGCTAGCGGTCCGGCGATGACGGAAATCGGTG    295</w:t>
      </w:r>
    </w:p>
    <w:p w14:paraId="672DBF0A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                     |||.||.||.|||||.||.|||...|||||.||||||||.||||||||.|</w:t>
      </w:r>
    </w:p>
    <w:p w14:paraId="6106C8C2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109           246 ATCTACTAACTTTCGCGACGCTTCGGGTCCCGCGATGACAGAAATCGGCG    295</w:t>
      </w:r>
    </w:p>
    <w:p w14:paraId="5C50AA6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DA6B2F3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7             296 AACAGCCGTGGGGGCGCGAATTTGCCCTGCGTGATCCGGCAGGTAACTGC    345</w:t>
      </w:r>
    </w:p>
    <w:p w14:paraId="1F2BD338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                     ||||.||||||||.||.|||||.|||.|.||||||||.||.||.||.|||</w:t>
      </w:r>
    </w:p>
    <w:p w14:paraId="6F52D4FF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109           296 AACAACCGTGGGGCCGAGAATTCGCCTTACGTGATCCTGCGGGAAATTGC    345</w:t>
      </w:r>
    </w:p>
    <w:p w14:paraId="57C229AE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EC5D98B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7             346 GTTCATTTTGTGGCCGAAGAACAAGATTAA    375</w:t>
      </w:r>
    </w:p>
    <w:p w14:paraId="17378177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 xml:space="preserve">                     ||||||||.||.||.||||||||.||.|||</w:t>
      </w:r>
    </w:p>
    <w:p w14:paraId="476E6F26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Seq109           346 GTTCATTTCGTAGCGGAAGAACAGGACTAA    375</w:t>
      </w:r>
    </w:p>
    <w:p w14:paraId="72AAD221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E4C2737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A8919C2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---------------------------------------</w:t>
      </w:r>
    </w:p>
    <w:p w14:paraId="28AE0AD5" w14:textId="77777777" w:rsidR="007356C4" w:rsidRPr="007356C4" w:rsidRDefault="007356C4" w:rsidP="007356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7356C4">
        <w:rPr>
          <w:rFonts w:ascii="Courier New" w:eastAsia="Times New Roman" w:hAnsi="Courier New" w:cs="Courier New"/>
          <w:sz w:val="18"/>
          <w:szCs w:val="18"/>
        </w:rPr>
        <w:t>#---------------------------------------</w:t>
      </w:r>
    </w:p>
    <w:p w14:paraId="05862778" w14:textId="77777777" w:rsidR="0080180D" w:rsidRPr="00D06DDF" w:rsidRDefault="0080180D" w:rsidP="0080180D">
      <w:pPr>
        <w:pStyle w:val="NormalWeb"/>
        <w:spacing w:before="0" w:beforeAutospacing="0" w:after="0" w:afterAutospacing="0"/>
        <w:rPr>
          <w:rFonts w:ascii="Courier New" w:hAnsi="Courier New" w:cs="Courier New"/>
          <w:sz w:val="16"/>
          <w:szCs w:val="16"/>
        </w:rPr>
      </w:pPr>
    </w:p>
    <w:p w14:paraId="3F26BBC5" w14:textId="77777777" w:rsidR="00584E43" w:rsidRPr="002562E9" w:rsidRDefault="00584E43">
      <w:pPr>
        <w:rPr>
          <w:rFonts w:ascii="Courier New" w:hAnsi="Courier New" w:cs="Courier New"/>
          <w:sz w:val="10"/>
          <w:szCs w:val="10"/>
        </w:rPr>
      </w:pPr>
    </w:p>
    <w:sectPr w:rsidR="00584E43" w:rsidRPr="00256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4F"/>
    <w:rsid w:val="002562E9"/>
    <w:rsid w:val="002B44F0"/>
    <w:rsid w:val="00584E43"/>
    <w:rsid w:val="00617CDC"/>
    <w:rsid w:val="007356C4"/>
    <w:rsid w:val="007B7837"/>
    <w:rsid w:val="007D394F"/>
    <w:rsid w:val="0080180D"/>
    <w:rsid w:val="00967C0F"/>
    <w:rsid w:val="00B15BD0"/>
    <w:rsid w:val="00C02E96"/>
    <w:rsid w:val="00C27C6F"/>
    <w:rsid w:val="00C6767B"/>
    <w:rsid w:val="00D06DDF"/>
    <w:rsid w:val="00D76558"/>
    <w:rsid w:val="00DC1729"/>
    <w:rsid w:val="00FC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A7976"/>
  <w15:chartTrackingRefBased/>
  <w15:docId w15:val="{2138E14D-51CE-4C96-A62D-272E3ADA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3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4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4E4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847</Words>
  <Characters>1053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mider</dc:creator>
  <cp:keywords/>
  <dc:description/>
  <cp:lastModifiedBy>Vaughn Smider</cp:lastModifiedBy>
  <cp:revision>3</cp:revision>
  <dcterms:created xsi:type="dcterms:W3CDTF">2019-10-30T23:17:00Z</dcterms:created>
  <dcterms:modified xsi:type="dcterms:W3CDTF">2019-10-31T01:01:00Z</dcterms:modified>
</cp:coreProperties>
</file>